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457"/>
        <w:gridCol w:w="5989"/>
        <w:gridCol w:w="2443"/>
        <w:gridCol w:w="1331"/>
        <w:gridCol w:w="1740"/>
      </w:tblGrid>
      <w:tr w:rsidR="004B7D83" w:rsidRPr="00A11624" w14:paraId="43C2BF27" w14:textId="77777777" w:rsidTr="00255409">
        <w:trPr>
          <w:trHeight w:val="5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28B" w14:textId="7EFA2332" w:rsidR="004B7D83" w:rsidRPr="00825E93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5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Upregulated genes of CAF2 cell with 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nockdown (Log2FC&gt;0.6,FDR&lt;0.05)</w:t>
            </w:r>
            <w:r w:rsidR="00EE4D17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="00825E93">
              <w:rPr>
                <w:rFonts w:ascii="Arial" w:eastAsia="Times New Roman" w:hAnsi="Arial" w:cs="Arial"/>
                <w:color w:val="000000"/>
                <w:szCs w:val="24"/>
              </w:rPr>
              <w:t xml:space="preserve"> (https://www.ensembl.org)</w:t>
            </w:r>
          </w:p>
        </w:tc>
      </w:tr>
      <w:tr w:rsidR="004B7D83" w:rsidRPr="00A11624" w14:paraId="0CB0F685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126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A73" w14:textId="77777777" w:rsidR="004B7D83" w:rsidRPr="00A11624" w:rsidRDefault="004B7D8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7BB" w14:textId="77777777" w:rsidR="004B7D83" w:rsidRPr="00A11624" w:rsidRDefault="004B7D8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57C" w14:textId="77777777" w:rsidR="004B7D83" w:rsidRPr="00A11624" w:rsidRDefault="004B7D8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D41" w14:textId="77777777" w:rsidR="004B7D83" w:rsidRPr="00A11624" w:rsidRDefault="004B7D8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7D83" w:rsidRPr="00A11624" w14:paraId="492F1F30" w14:textId="77777777" w:rsidTr="00825E93">
        <w:trPr>
          <w:trHeight w:val="7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0230" w14:textId="77777777" w:rsidR="004B7D83" w:rsidRPr="00A11624" w:rsidRDefault="004B7D8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2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DC47" w14:textId="77777777" w:rsidR="004B7D83" w:rsidRPr="00A11624" w:rsidRDefault="004B7D8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7EE9" w14:textId="77777777" w:rsidR="004B7D83" w:rsidRPr="00A11624" w:rsidRDefault="004B7D8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98DE" w14:textId="77777777" w:rsidR="004B7D83" w:rsidRPr="00A11624" w:rsidRDefault="004B7D8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6FF7" w14:textId="77777777" w:rsidR="004B7D83" w:rsidRPr="00A11624" w:rsidRDefault="004B7D8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4B7D83" w:rsidRPr="00A11624" w14:paraId="31F142AC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40B7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H1B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82DF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l-trans-retinol dehydrogenase [NAD(+)] ADH1B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8F6A" w14:textId="228B9006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966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8649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80597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81E0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000367</w:t>
            </w:r>
          </w:p>
        </w:tc>
      </w:tr>
      <w:tr w:rsidR="004B7D83" w:rsidRPr="00A11624" w14:paraId="5BA61A0E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813A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FL6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3F26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idermal growth factor-like protein 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6DAB" w14:textId="36254D7D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9875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234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91071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DCE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1084</w:t>
            </w:r>
          </w:p>
        </w:tc>
      </w:tr>
      <w:tr w:rsidR="004B7D83" w:rsidRPr="00A11624" w14:paraId="2C079DFD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8080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LL4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7A2E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lta-like protein 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FBB7" w14:textId="7AA0AE75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289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A6DA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7904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A6FA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0792</w:t>
            </w:r>
          </w:p>
        </w:tc>
      </w:tr>
      <w:tr w:rsidR="004B7D83" w:rsidRPr="00A11624" w14:paraId="6F8D155B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AC3B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20A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2B8C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seudokinase FAM20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8B14" w14:textId="28D8DDF9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089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4359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0619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994D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00926</w:t>
            </w:r>
          </w:p>
        </w:tc>
      </w:tr>
      <w:tr w:rsidR="004B7D83" w:rsidRPr="00A11624" w14:paraId="535326C6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43F7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XPNPEP2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109A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Xaa-Pro aminopeptidase 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D4C9" w14:textId="30BBA034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221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11FD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00782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F11F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3044</w:t>
            </w:r>
          </w:p>
        </w:tc>
      </w:tr>
      <w:tr w:rsidR="004B7D83" w:rsidRPr="00A11624" w14:paraId="73218DC5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6514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BD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805C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moglobin subunit delt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504C" w14:textId="643C343E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2236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2549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645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4BC6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0335</w:t>
            </w:r>
          </w:p>
        </w:tc>
      </w:tr>
      <w:tr w:rsidR="004B7D83" w:rsidRPr="00A11624" w14:paraId="7BB8B89D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AA2A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UCY1A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EEBE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uanylate cyclase soluble subunit alpha-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AE8F" w14:textId="73FEBF6A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641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55A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7753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3BD8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5566</w:t>
            </w:r>
          </w:p>
        </w:tc>
      </w:tr>
      <w:tr w:rsidR="004B7D83" w:rsidRPr="00A11624" w14:paraId="427D1A36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557E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TF2A1L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C9B9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FIIA-alpha and beta-like factor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76EE" w14:textId="2152802F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24244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4F31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56381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F6A0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5144</w:t>
            </w:r>
          </w:p>
        </w:tc>
      </w:tr>
      <w:tr w:rsidR="004B7D83" w:rsidRPr="00A11624" w14:paraId="4346A87B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6B66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MD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0379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steomoduli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DD26" w14:textId="2BA26A71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270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CA60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52272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154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8801</w:t>
            </w:r>
          </w:p>
        </w:tc>
      </w:tr>
      <w:tr w:rsidR="004B7D83" w:rsidRPr="00A11624" w14:paraId="6CBC51D3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3EEB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TN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74BE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trin-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7FC8" w14:textId="7257EC2F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06532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DEB8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0241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0221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0881</w:t>
            </w:r>
          </w:p>
        </w:tc>
      </w:tr>
      <w:tr w:rsidR="004B7D83" w:rsidRPr="00A11624" w14:paraId="2068428A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0171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XB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1434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ascin-X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0C06" w14:textId="02973782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684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02D8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2709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E8F0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7617</w:t>
            </w:r>
          </w:p>
        </w:tc>
      </w:tr>
      <w:tr w:rsidR="004B7D83" w:rsidRPr="00A11624" w14:paraId="22444268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6BA4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XNC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65AC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exin-C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2AF6" w14:textId="7D0CCE24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360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F10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310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E606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4235</w:t>
            </w:r>
          </w:p>
        </w:tc>
      </w:tr>
      <w:tr w:rsidR="004B7D83" w:rsidRPr="00A11624" w14:paraId="02EB5ECC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5B89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HB6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62BF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hrin type-B receptor 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1A44" w14:textId="385FFF7B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061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9D96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2814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5923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1201</w:t>
            </w:r>
          </w:p>
        </w:tc>
      </w:tr>
      <w:tr w:rsidR="004B7D83" w:rsidRPr="00A11624" w14:paraId="0E266AF0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6BBD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P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EAE9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DEPP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AE6F" w14:textId="0C232272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655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9E3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5347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2956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996</w:t>
            </w:r>
          </w:p>
        </w:tc>
      </w:tr>
      <w:tr w:rsidR="004B7D83" w:rsidRPr="00A11624" w14:paraId="796CC0E5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307C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PTGDS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F7D6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staglandin-H2 D-isomeras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B112" w14:textId="25DBD2E0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073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E1B2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8552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418F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1583</w:t>
            </w:r>
          </w:p>
        </w:tc>
      </w:tr>
      <w:tr w:rsidR="004B7D83" w:rsidRPr="00A11624" w14:paraId="1118CD5C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0900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N1C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2FEC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nnosyl-oligosaccharide 1,2-alpha-mannosidase IC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524B" w14:textId="3A86FDC6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1764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CDC2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6370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3C08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3891</w:t>
            </w:r>
          </w:p>
        </w:tc>
      </w:tr>
      <w:tr w:rsidR="004B7D83" w:rsidRPr="00A11624" w14:paraId="45909BA0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FCB6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2M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DE76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2-macroglobuli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1096" w14:textId="64E43DE5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758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1B6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1213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91F1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5757</w:t>
            </w:r>
          </w:p>
        </w:tc>
      </w:tr>
      <w:tr w:rsidR="004B7D83" w:rsidRPr="00A11624" w14:paraId="4242EDD5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1121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CAM1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0E2E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ascular cell adhesion protein 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E9D4" w14:textId="79C7F3F5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626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523E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4867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E167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1201</w:t>
            </w:r>
          </w:p>
        </w:tc>
      </w:tr>
      <w:tr w:rsidR="004B7D83" w:rsidRPr="00A11624" w14:paraId="35519257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CDD0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X3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5856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thione peroxidase 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C8CA" w14:textId="60FAB0A0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2114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B649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0299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049B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7936</w:t>
            </w:r>
          </w:p>
        </w:tc>
      </w:tr>
      <w:tr w:rsidR="004B7D83" w:rsidRPr="00A11624" w14:paraId="062C48F7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D9E4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PP3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C1D7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hospholipid phosphatase 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2FEB" w14:textId="1541FCA2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624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29E8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609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7376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1863</w:t>
            </w:r>
          </w:p>
        </w:tc>
      </w:tr>
      <w:tr w:rsidR="004B7D83" w:rsidRPr="00A11624" w14:paraId="29F3A34D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010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NAP23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88D4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somal-associated protein 2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FFF7" w14:textId="782F36BC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966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5D20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96620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8FE2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05391</w:t>
            </w:r>
          </w:p>
        </w:tc>
      </w:tr>
      <w:tr w:rsidR="004B7D83" w:rsidRPr="00A11624" w14:paraId="3D2A605A" w14:textId="77777777" w:rsidTr="00825E93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7E6B" w14:textId="77777777" w:rsidR="004B7D83" w:rsidRPr="00A11624" w:rsidRDefault="004B7D8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R3</w:t>
            </w:r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803F" w14:textId="77777777" w:rsidR="004B7D83" w:rsidRPr="00A1162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rial natriuretic peptide receptor 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E5A0" w14:textId="31D5F1D4" w:rsidR="004B7D83" w:rsidRPr="00D33154" w:rsidRDefault="004B7D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33DE0">
              <w:rPr>
                <w:rFonts w:ascii="Arial" w:hAnsi="Arial" w:cs="Arial"/>
                <w:szCs w:val="24"/>
              </w:rPr>
              <w:t>ENSG0000019875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1BE5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85292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E1D4" w14:textId="77777777" w:rsidR="004B7D83" w:rsidRPr="00A11624" w:rsidRDefault="004B7D8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5904</w:t>
            </w:r>
          </w:p>
        </w:tc>
      </w:tr>
    </w:tbl>
    <w:p w14:paraId="1DBF2A79" w14:textId="77777777" w:rsidR="004B7D83" w:rsidRDefault="004B7D83" w:rsidP="004B7D83"/>
    <w:p w14:paraId="49CD2C43" w14:textId="77777777" w:rsidR="004B7D83" w:rsidRDefault="004B7D83" w:rsidP="004B7D83"/>
    <w:p w14:paraId="5F27EB0B" w14:textId="77777777" w:rsidR="004B7D83" w:rsidRDefault="004B7D83" w:rsidP="004B7D83"/>
    <w:p w14:paraId="2405F94C" w14:textId="1143F9BB" w:rsidR="009211CF" w:rsidRDefault="009211CF"/>
    <w:sectPr w:rsidR="009211CF" w:rsidSect="004B7D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83"/>
    <w:rsid w:val="00077372"/>
    <w:rsid w:val="003039C4"/>
    <w:rsid w:val="00466F5B"/>
    <w:rsid w:val="004B7D83"/>
    <w:rsid w:val="004E7F89"/>
    <w:rsid w:val="00523F68"/>
    <w:rsid w:val="00533DE0"/>
    <w:rsid w:val="008258E5"/>
    <w:rsid w:val="00825E93"/>
    <w:rsid w:val="008B1D7E"/>
    <w:rsid w:val="009211CF"/>
    <w:rsid w:val="00C83AF4"/>
    <w:rsid w:val="00E5330F"/>
    <w:rsid w:val="00E54943"/>
    <w:rsid w:val="00EE4D17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0CB82"/>
  <w15:chartTrackingRefBased/>
  <w15:docId w15:val="{6E8EF0DB-CFC6-F542-9F9A-C1172E04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D83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D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D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D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D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D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D8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D8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D8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D8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D8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D8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D8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D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7D8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D8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7D8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B7D8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7D8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D8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7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D8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D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B7D8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8:00Z</dcterms:created>
  <dcterms:modified xsi:type="dcterms:W3CDTF">2025-01-21T19:13:00Z</dcterms:modified>
</cp:coreProperties>
</file>